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C9BA1" w14:textId="4B0A0002" w:rsidR="0010146F" w:rsidRPr="00874B46" w:rsidRDefault="0010146F" w:rsidP="0010146F">
      <w:pPr>
        <w:pStyle w:val="Bibliography"/>
        <w:spacing w:line="240" w:lineRule="auto"/>
        <w:rPr>
          <w:bCs/>
          <w:sz w:val="24"/>
          <w:szCs w:val="24"/>
          <w:vertAlign w:val="superscript"/>
        </w:rPr>
      </w:pPr>
      <w:bookmarkStart w:id="0" w:name="_Toc70329312"/>
      <w:bookmarkStart w:id="1" w:name="_Toc72492879"/>
      <w:r>
        <w:rPr>
          <w:b/>
          <w:bCs/>
          <w:sz w:val="24"/>
          <w:szCs w:val="24"/>
        </w:rPr>
        <w:t>S1 Table</w:t>
      </w:r>
      <w:r w:rsidRPr="00874B46">
        <w:rPr>
          <w:b/>
          <w:bCs/>
          <w:sz w:val="24"/>
          <w:szCs w:val="24"/>
        </w:rPr>
        <w:t>.</w:t>
      </w:r>
      <w:r w:rsidRPr="00874B46">
        <w:rPr>
          <w:sz w:val="24"/>
          <w:szCs w:val="24"/>
        </w:rPr>
        <w:t xml:space="preserve"> </w:t>
      </w:r>
      <w:r w:rsidRPr="00874B46">
        <w:rPr>
          <w:bCs/>
          <w:sz w:val="24"/>
          <w:szCs w:val="24"/>
        </w:rPr>
        <w:t>Wave 1 characteristics of the pregnancy incidence analytic sample (N=776) compared to those excluded due to lack of follow up (n=94) or missing data (n=55)</w:t>
      </w:r>
      <w:bookmarkEnd w:id="0"/>
      <w:bookmarkEnd w:id="1"/>
    </w:p>
    <w:p w14:paraId="39BB5671" w14:textId="77777777" w:rsidR="0010146F" w:rsidRPr="006D22A4" w:rsidRDefault="0010146F" w:rsidP="0010146F"/>
    <w:tbl>
      <w:tblPr>
        <w:tblW w:w="8211" w:type="dxa"/>
        <w:tblLook w:val="04A0" w:firstRow="1" w:lastRow="0" w:firstColumn="1" w:lastColumn="0" w:noHBand="0" w:noVBand="1"/>
      </w:tblPr>
      <w:tblGrid>
        <w:gridCol w:w="3678"/>
        <w:gridCol w:w="1591"/>
        <w:gridCol w:w="1592"/>
        <w:gridCol w:w="1350"/>
      </w:tblGrid>
      <w:tr w:rsidR="0010146F" w:rsidRPr="00FA3277" w14:paraId="2A8732B8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F6B4" w14:textId="77777777" w:rsidR="0010146F" w:rsidRPr="00FA3277" w:rsidRDefault="0010146F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84670" w14:textId="77777777" w:rsidR="0010146F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alytic sample</w:t>
            </w:r>
          </w:p>
          <w:p w14:paraId="4612F182" w14:textId="77777777" w:rsidR="0010146F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/mean (ran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  <w:p w14:paraId="5FC7D241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9F323" w14:textId="77777777" w:rsidR="0010146F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cluded</w:t>
            </w:r>
          </w:p>
          <w:p w14:paraId="3751524B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/mean (ran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ED326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cluded sample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10146F" w:rsidRPr="00FA3277" w14:paraId="1F46268A" w14:textId="77777777" w:rsidTr="00696504">
        <w:trPr>
          <w:trHeight w:val="20"/>
        </w:trPr>
        <w:tc>
          <w:tcPr>
            <w:tcW w:w="3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957C" w14:textId="77777777" w:rsidR="0010146F" w:rsidRPr="00A752F8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752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port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 new</w:t>
            </w:r>
            <w:r w:rsidRPr="00A752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regnancy after W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8B50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710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E1D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10146F" w:rsidRPr="00FA3277" w14:paraId="4A69C8AC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13467" w14:textId="77777777" w:rsidR="0010146F" w:rsidRPr="00A752F8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52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3D12" w14:textId="77777777" w:rsidR="0010146F" w:rsidRPr="00A752F8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52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8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935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2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16A1" w14:textId="77777777" w:rsidR="0010146F" w:rsidRPr="00FA3277" w:rsidRDefault="0010146F" w:rsidP="00696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A752F8" w14:paraId="52DE5259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5270" w14:textId="77777777" w:rsidR="0010146F" w:rsidRPr="00A752F8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52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785D" w14:textId="77777777" w:rsidR="0010146F" w:rsidRPr="00A752F8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7447" w14:textId="77777777" w:rsidR="0010146F" w:rsidRPr="00A752F8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C899" w14:textId="77777777" w:rsidR="0010146F" w:rsidRPr="00A752F8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146F" w:rsidRPr="00FA3277" w14:paraId="5B87044A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0616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fertility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4718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3A0A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4EB2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</w:tr>
      <w:tr w:rsidR="0010146F" w:rsidRPr="00FA3277" w14:paraId="7D314A7C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6E03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4ED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8191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945B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146F" w:rsidRPr="00FA3277" w14:paraId="2BAC065E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8AC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19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3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9CA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577B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3520C3AB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138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ationship stat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63F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0B81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72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</w:t>
            </w:r>
          </w:p>
        </w:tc>
      </w:tr>
      <w:tr w:rsidR="0010146F" w:rsidRPr="00FA3277" w14:paraId="2DAE90E9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66F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rried/cohabiting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2CD3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1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4EBA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18A0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146F" w:rsidRPr="00FA3277" w14:paraId="59FC2C7F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0BDF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married or cohabiting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199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9CC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AB3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0EFB1A8E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D90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(mean (range)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769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 (14-4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16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 (14-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BA8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</w:tr>
      <w:tr w:rsidR="0010146F" w:rsidRPr="00FA3277" w14:paraId="3EE24AA2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69FD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5CA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08E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049A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</w:tr>
      <w:tr w:rsidR="0010146F" w:rsidRPr="00FA3277" w14:paraId="70EF5625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F5A8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E87A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5DD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0DC8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146F" w:rsidRPr="00FA3277" w14:paraId="0049C6B9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B4E5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6B84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74E0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1F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72DFAA32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733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7A6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156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20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7FCCE907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3954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F40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7AD3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E445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3BBC90C2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A0F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CFDA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C885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6690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32A5171F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326D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I histo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522B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1BE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66B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</w:t>
            </w:r>
          </w:p>
        </w:tc>
      </w:tr>
      <w:tr w:rsidR="0010146F" w:rsidRPr="00FA3277" w14:paraId="4645E9C5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C859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A7C4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F534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50F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146F" w:rsidRPr="00FA3277" w14:paraId="6A22DE69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02B0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BE6D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6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70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73F8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51E74BF1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62DF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p</w:t>
            </w: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nancies (mean (range)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11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-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EF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 (0-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E0C2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</w:p>
        </w:tc>
      </w:tr>
      <w:tr w:rsidR="0010146F" w:rsidRPr="00FA3277" w14:paraId="1297C977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1BF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p</w:t>
            </w: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gnanci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3405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02B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EF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</w:p>
        </w:tc>
      </w:tr>
      <w:tr w:rsidR="0010146F" w:rsidRPr="00FA3277" w14:paraId="7509BE1A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B62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E70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9E60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B1D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146F" w:rsidRPr="00FA3277" w14:paraId="3E8E7E39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D758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406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07D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EE4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7596338B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209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19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AE04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846D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5FF13384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55B5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E1F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7C0A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7C4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018F62D9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C93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A34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4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664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518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20BAC25C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CC3C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l</w:t>
            </w: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ving children (mean (range)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1CD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-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A60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 (0-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3AA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</w:tr>
      <w:tr w:rsidR="0010146F" w:rsidRPr="00FA3277" w14:paraId="18AEC532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039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l</w:t>
            </w: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ving childre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3B84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481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2A1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</w:tr>
      <w:tr w:rsidR="0010146F" w:rsidRPr="00FA3277" w14:paraId="1F8B6BAC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651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B8E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B848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82B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146F" w:rsidRPr="00FA3277" w14:paraId="1F3FE20D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540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11D5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A1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9A8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7A3C1C85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D567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19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B0D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DED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3CD0A74A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08D5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096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D20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021B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61505224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A7C9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A50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FE8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3ED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68C4CE8C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0F36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ire for another child (eve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662F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B35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13A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</w:t>
            </w:r>
          </w:p>
        </w:tc>
      </w:tr>
      <w:tr w:rsidR="0010146F" w:rsidRPr="00FA3277" w14:paraId="0EA24F5C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BEB4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42B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B39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0F3C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0146F" w:rsidRPr="00FA3277" w14:paraId="075F3904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38BE" w14:textId="77777777" w:rsidR="0010146F" w:rsidRPr="00FA3277" w:rsidRDefault="0010146F" w:rsidP="0069650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CF8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C58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D304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146F" w:rsidRPr="00FA3277" w14:paraId="6C185F72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0BF8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Year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 (mean (range)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07CF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-12)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3417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-1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306C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</w:t>
            </w:r>
          </w:p>
        </w:tc>
      </w:tr>
      <w:tr w:rsidR="0010146F" w:rsidRPr="00FA3277" w14:paraId="35BD2E6A" w14:textId="77777777" w:rsidTr="00696504">
        <w:trPr>
          <w:trHeight w:val="20"/>
        </w:trPr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8BCD" w14:textId="77777777" w:rsidR="0010146F" w:rsidRPr="00FA3277" w:rsidRDefault="0010146F" w:rsidP="006965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ears in cohort (mean (range)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3B93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 (1.7-5.1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32DE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.8-5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5EE5" w14:textId="77777777" w:rsidR="0010146F" w:rsidRPr="00FA3277" w:rsidRDefault="0010146F" w:rsidP="00696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32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</w:tr>
    </w:tbl>
    <w:p w14:paraId="35AA6D54" w14:textId="77777777" w:rsidR="0010146F" w:rsidRPr="00874B46" w:rsidRDefault="0010146F" w:rsidP="0010146F">
      <w:pPr>
        <w:spacing w:after="0"/>
        <w:rPr>
          <w:rFonts w:cstheme="minorHAnsi"/>
        </w:rPr>
      </w:pPr>
      <w:r w:rsidRPr="00874B46">
        <w:rPr>
          <w:rFonts w:cstheme="minorHAnsi"/>
          <w:vertAlign w:val="superscript"/>
        </w:rPr>
        <w:t>1</w:t>
      </w:r>
      <w:r w:rsidRPr="00874B46">
        <w:rPr>
          <w:rFonts w:cstheme="minorHAnsi"/>
        </w:rPr>
        <w:t xml:space="preserve">Sample size varies for those excluded based on available </w:t>
      </w:r>
      <w:proofErr w:type="gramStart"/>
      <w:r w:rsidRPr="00874B46">
        <w:rPr>
          <w:rFonts w:cstheme="minorHAnsi"/>
        </w:rPr>
        <w:t>data</w:t>
      </w:r>
      <w:proofErr w:type="gramEnd"/>
      <w:r w:rsidRPr="00874B46">
        <w:rPr>
          <w:rFonts w:cstheme="minorHAnsi"/>
        </w:rPr>
        <w:t xml:space="preserve"> </w:t>
      </w:r>
    </w:p>
    <w:p w14:paraId="271CAFF6" w14:textId="77777777" w:rsidR="008D02F6" w:rsidRDefault="008D02F6"/>
    <w:sectPr w:rsidR="008D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6F"/>
    <w:rsid w:val="0010146F"/>
    <w:rsid w:val="008D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2D273"/>
  <w15:chartTrackingRefBased/>
  <w15:docId w15:val="{F4C92366-BAB7-4945-A7C0-220ACB64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4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0146F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stein, Marta</dc:creator>
  <cp:keywords/>
  <dc:description/>
  <cp:lastModifiedBy>Bornstein, Marta</cp:lastModifiedBy>
  <cp:revision>1</cp:revision>
  <dcterms:created xsi:type="dcterms:W3CDTF">2023-10-24T13:46:00Z</dcterms:created>
  <dcterms:modified xsi:type="dcterms:W3CDTF">2023-10-24T13:47:00Z</dcterms:modified>
</cp:coreProperties>
</file>